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5. Primers for </w:t>
      </w:r>
      <w:r>
        <w:rPr>
          <w:i/>
          <w:sz w:val="24"/>
        </w:rPr>
        <w:t>RPTOR</w:t>
      </w:r>
      <w:r>
        <w:rPr>
          <w:sz w:val="24"/>
        </w:rPr>
        <w:t xml:space="preserve"> PCR and resequencing in this study.</w:t>
      </w:r>
    </w:p>
    <w:tbl>
      <w:tblPr>
        <w:tblW w:w="10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4167"/>
        <w:gridCol w:w="1332"/>
        <w:gridCol w:w="4236"/>
      </w:tblGrid>
      <w:tr>
        <w:trPr/>
        <w:tc>
          <w:tcPr>
            <w:tcW w:w="11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egion</w:t>
            </w:r>
          </w:p>
        </w:tc>
        <w:tc>
          <w:tcPr>
            <w:tcW w:w="4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CR primer (5’-3’)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nnealing temperature (˚C)</w:t>
            </w:r>
          </w:p>
        </w:tc>
        <w:tc>
          <w:tcPr>
            <w:tcW w:w="42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quencing primer (5’-3’)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ding</w:t>
            </w:r>
            <w:r>
              <w:rPr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aps/>
                <w:szCs w:val="21"/>
              </w:rPr>
            </w:pPr>
            <w:r>
              <w:rPr>
                <w:caps/>
                <w:szCs w:val="21"/>
              </w:rPr>
              <w:t>Ttgatgggctgatgagatga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caps/>
                <w:szCs w:val="21"/>
              </w:rPr>
              <w:t>tgatggctgtgaagatccag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8</w:t>
            </w:r>
          </w:p>
        </w:tc>
        <w:tc>
          <w:tcPr>
            <w:tcW w:w="4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ACTGTAGCTCCAAACCA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GCCCCCACCTCCCCACTT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CCACCTCCCCACTTCCCGCTCAG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GCCAAAGGTAGGTTCCAGTCT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CTTCTTGACTTCATCCACA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ding</w:t>
            </w:r>
            <w:r>
              <w:rPr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aps/>
                <w:szCs w:val="21"/>
              </w:rPr>
            </w:pPr>
            <w:r>
              <w:rPr>
                <w:caps/>
                <w:szCs w:val="21"/>
              </w:rPr>
              <w:t>Cctccgtcgatgaaaaactg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caps/>
                <w:szCs w:val="21"/>
              </w:rPr>
              <w:t>cttgtaggcgatgctgttg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AACCGAAACCCACCCGAACAGC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TGCCAAGCGGACCTCGTGA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ding</w:t>
            </w:r>
            <w:r>
              <w:rPr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aps/>
                <w:szCs w:val="21"/>
              </w:rPr>
            </w:pPr>
            <w:r>
              <w:rPr>
                <w:caps/>
                <w:szCs w:val="21"/>
              </w:rPr>
              <w:t>Tcctgtccttcgagaccatc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caps/>
                <w:szCs w:val="21"/>
              </w:rPr>
              <w:t>gacacgacagcgaagacag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aps/>
                <w:szCs w:val="21"/>
              </w:rPr>
            </w:pPr>
            <w:r>
              <w:rPr>
                <w:caps/>
                <w:szCs w:val="21"/>
              </w:rPr>
              <w:t>Actctccaggtcgtgctct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CTCCAGCCTGACCAACGAT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GACTGCTCGCTTCTGCT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CATGACGTACCGGGAGCACA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CGATGCTGCTGGACACAA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ATGACGGGCTGGGCAAAATA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ding</w:t>
            </w:r>
            <w:r>
              <w:rPr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aps/>
                <w:szCs w:val="21"/>
              </w:rPr>
            </w:pPr>
            <w:r>
              <w:rPr>
                <w:caps/>
                <w:szCs w:val="21"/>
              </w:rPr>
              <w:t>Ccgcctgctgtacatagtga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caps/>
                <w:szCs w:val="21"/>
              </w:rPr>
              <w:t>gagtctgcgcgtgttgttt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CCACCCTCCCCGCACCTC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AACAGAACACAACCACAATGA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AACTGGCGGGTGTGAAGGAA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AGTGTTCTTTCCGTGTTC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moter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GGAATTGGTGGCAGGTTG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TGGTTTTCCGGGGCTTAGACA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6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TGTACATCAGCAGCACTTC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GAAGTTCATCCGGCACCAGT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ATAGGTGAGGAAACTGAG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CAAAATGAGAATGAAGAATAC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moter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TCTAAGCCCCGGAAAACCAT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AAACGGGCGACACGGAACCA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6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TTTCTGAGCAGTTTATCCTT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CACGGTGCCCTGCCTACAT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AACCACGGAGGAAAGGGACAA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CCATTCAGGAAGCAAAACC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TCGCAGACCTGGACAAGATGAG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8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ATAAAGACACAGAGAAAG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CACTTAGCAAACTCAGATG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CTTGCTTAGGCCCATTGA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TGTGTTCTCGGGCTTTTTGTT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TGGCACCATGGGGGCTCAGTA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.4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CAAAGACGAGGATAATGAT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GGTCCGTGTTGGGTAAGTGC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CAGTTTCTAATTATCTATGCT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TACCACATGGGCATCTCC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CACATCCATGCGTTAGCAA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4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AGATTCTAGAACCTGACAC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CCTTCCCCAGAGCACTT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AGGGATTGAAGATAAGACT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TAAATGTGGCGGAGAAAGAAAA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4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GCTGGGCTGGGAAGAGACT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CGGCGGTCACATCCTA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TTCCTCTCCCTTCCCACTC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GTTCTCTTTGGGTTCTG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AAAGCAAAATGTCCTC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7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GGGCGTTGTTCAGGTG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ATTCTTGGGTGTATTAGTCA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GATACCAGCGTTTCTACTA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TTCACAACATATCCACGCTAAT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4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TACTATTAAAGGTGGACT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ATTCATTGGTAACCCTTTCAC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TTTTTGAACATGGTAACAG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CCTCGTTCCCTTAACCCTT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7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ATGACAAAAATAAACAGC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CCGTGGACGCGCTGGTGAAT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aps/>
                <w:szCs w:val="21"/>
              </w:rPr>
            </w:pPr>
            <w:r>
              <w:rPr>
                <w:caps/>
                <w:szCs w:val="21"/>
              </w:rPr>
              <w:t>Taagacggggtcttgctctg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caps/>
                <w:szCs w:val="21"/>
              </w:rPr>
              <w:t>caccaaatgagctgtggaa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8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GTGCTTGAATCTATGAG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GGGTGAGCCAAGTGAGGAC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ATGCTGTGAATCCTAATGA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GTGGTATCTCTGCTTCC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AGATCATAAATGTAAAACTGT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7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TCACTGCTCGGACAATCTTT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TTAGGAAAATATAGACTCAT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CAGCTGGGAGGTGGGAGA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CCTGGGATGATTAGA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GTCAACACGCGTGCTCTTCAAT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GATGATGGAATGGTAATGG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GGATAATCGGGGAAGAAGC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CCTTGGCCTCAGCAGT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GTGCTGGGTTTGGTTTTG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GCTGGAGGTGCTGGTCTTCT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8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CACAACAGAAAAAGAAACC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TTAATTAACTGAGGCTGAT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AACCAAGATGAAATGCCTGAA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TGCTCGGGAAGGTGGAT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AAAACGGGAGCTCTATTACA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4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CCTCCCTCCCTCCCTTTAC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CATTGCCCGCAGGAGAC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AGCGGGGAGGGTGATAAT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CTTGTCGGGGATGTAGAATG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8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ATAATTGTGCCCATAGTCT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CTATGGGAAGGCAAGAGAAAT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GCTGGGTTAGTGTGGAAAAA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TAAACAGCAGAACAACGGTATT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4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CACTTTGGTCTATTGATGA</w:t>
            </w:r>
          </w:p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AAAGGAGTGAGGAGTGGT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GTCATTCTCCTTCACTTTCA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n-codin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TTGCTCTGAGTGGGGCTGTC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CCTTGTGGAAACCGAGTGAT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.4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TGTGGCTTGAGGTTC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TGACCGAGGCCACACCA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s11868112 nearby region</w:t>
            </w:r>
          </w:p>
        </w:tc>
        <w:tc>
          <w:tcPr>
            <w:tcW w:w="416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CAAACTCATCGTCCATCTTA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GGGCCTCCTTCGTCCTCCA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4</w:t>
            </w:r>
          </w:p>
        </w:tc>
        <w:tc>
          <w:tcPr>
            <w:tcW w:w="42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CCTGGACTTGTTTTACTGAA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AGCATTTTCTGGGTTCTTTA</w:t>
            </w:r>
          </w:p>
        </w:tc>
      </w:tr>
      <w:tr>
        <w:trPr/>
        <w:tc>
          <w:tcPr>
            <w:tcW w:w="11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s11868112 nearby region</w:t>
            </w:r>
          </w:p>
        </w:tc>
        <w:tc>
          <w:tcPr>
            <w:tcW w:w="41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TCACCCCATCTCACAAATAAG</w:t>
            </w:r>
          </w:p>
          <w:p>
            <w:pPr>
              <w:pStyle w:val="Normal"/>
              <w:snapToGrid w:val="false"/>
              <w:spacing w:lineRule="auto" w:line="360"/>
              <w:rPr>
                <w:caps/>
                <w:color w:val="000000"/>
                <w:szCs w:val="21"/>
              </w:rPr>
            </w:pPr>
            <w:r>
              <w:rPr>
                <w:szCs w:val="21"/>
              </w:rPr>
              <w:t>GTCACATACGCACAATCTCAAT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4</w:t>
            </w:r>
          </w:p>
        </w:tc>
        <w:tc>
          <w:tcPr>
            <w:tcW w:w="4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GGGATGAGTGACTGGATTGG</w:t>
            </w:r>
          </w:p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szCs w:val="21"/>
              </w:rPr>
              <w:t>TGGGCAGCAGGGTCAAGTA</w:t>
            </w:r>
          </w:p>
        </w:tc>
      </w:tr>
    </w:tbl>
    <w:p>
      <w:pPr>
        <w:pStyle w:val="Normal"/>
        <w:tabs>
          <w:tab w:val="clear" w:pos="420"/>
          <w:tab w:val="left" w:pos="5948" w:leader="none"/>
        </w:tabs>
        <w:rPr/>
      </w:pPr>
      <w:r>
        <w:rPr>
          <w:bCs/>
          <w:color w:val="000000"/>
          <w:szCs w:val="21"/>
          <w:vertAlign w:val="superscript"/>
        </w:rPr>
        <w:t>a</w:t>
      </w:r>
      <w:r>
        <w:rPr>
          <w:szCs w:val="21"/>
        </w:rPr>
        <w:t xml:space="preserve">cDNA from </w:t>
      </w:r>
      <w:r>
        <w:rPr/>
        <w:t>lymphoblastoid cell line</w:t>
      </w:r>
      <w:r>
        <w:rPr>
          <w:szCs w:val="21"/>
        </w:rPr>
        <w:t xml:space="preserve"> (LCL) is used as template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8:24:00Z</dcterms:created>
  <dc:creator>chang sun</dc:creator>
  <dc:description/>
  <cp:keywords/>
  <dc:language>en-US</dc:language>
  <cp:lastModifiedBy>Anna Di Rienzo</cp:lastModifiedBy>
  <dcterms:modified xsi:type="dcterms:W3CDTF">2010-07-01T18:24:00Z</dcterms:modified>
  <cp:revision>2</cp:revision>
  <dc:subject/>
  <dc:title>Table S7</dc:title>
</cp:coreProperties>
</file>